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D08BE9" w14:textId="1AADF5CA" w:rsidR="00A375D7" w:rsidRPr="00A375D7" w:rsidRDefault="00A375D7" w:rsidP="00A375D7">
      <w:pPr>
        <w:rPr>
          <w:rFonts w:cstheme="minorHAnsi"/>
          <w:b/>
          <w:bCs/>
          <w:lang w:val="en-US"/>
        </w:rPr>
      </w:pPr>
      <w:r w:rsidRPr="00A375D7">
        <w:rPr>
          <w:rFonts w:cstheme="minorHAnsi"/>
          <w:b/>
          <w:bCs/>
          <w:lang w:val="en-US"/>
        </w:rPr>
        <w:t>Additional file 1.</w:t>
      </w:r>
    </w:p>
    <w:p w14:paraId="7F946486" w14:textId="01BA4B3B" w:rsidR="00A375D7" w:rsidRPr="00A375D7" w:rsidRDefault="00A375D7" w:rsidP="00A375D7">
      <w:pPr>
        <w:rPr>
          <w:rFonts w:cstheme="minorHAnsi"/>
          <w:lang w:val="en-US"/>
        </w:rPr>
      </w:pPr>
      <w:r w:rsidRPr="00A375D7">
        <w:rPr>
          <w:rFonts w:cstheme="minorHAnsi"/>
          <w:b/>
          <w:bCs/>
          <w:lang w:val="en-US"/>
        </w:rPr>
        <w:t>Table S1</w:t>
      </w:r>
      <w:r w:rsidRPr="00A375D7">
        <w:rPr>
          <w:rFonts w:cstheme="minorHAnsi"/>
          <w:lang w:val="en-US"/>
        </w:rPr>
        <w:t xml:space="preserve"> </w:t>
      </w:r>
      <w:r w:rsidR="007D280B">
        <w:rPr>
          <w:rFonts w:cstheme="minorHAnsi"/>
          <w:lang w:val="en-US"/>
        </w:rPr>
        <w:t>Baseline characteristics</w:t>
      </w:r>
      <w:r w:rsidRPr="00A375D7">
        <w:rPr>
          <w:rFonts w:cstheme="minorHAnsi"/>
          <w:lang w:val="en-US"/>
        </w:rPr>
        <w:t xml:space="preserve"> of patients who completed the study (n = 176) versus those who did not for any reason (n = 27)</w:t>
      </w: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3539"/>
        <w:gridCol w:w="1096"/>
        <w:gridCol w:w="1095"/>
        <w:gridCol w:w="1096"/>
        <w:gridCol w:w="1095"/>
        <w:gridCol w:w="1095"/>
      </w:tblGrid>
      <w:tr w:rsidR="00F42CEC" w:rsidRPr="00A375D7" w14:paraId="1B3A6244" w14:textId="77777777" w:rsidTr="00183696">
        <w:trPr>
          <w:trHeight w:val="397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C0714F2" w14:textId="35B34AD1" w:rsidR="00F42CEC" w:rsidRDefault="00F42CEC" w:rsidP="00497F47">
            <w:pPr>
              <w:rPr>
                <w:rFonts w:eastAsia="Times New Roman" w:cstheme="minorHAnsi"/>
                <w:sz w:val="20"/>
                <w:szCs w:val="20"/>
                <w:lang w:val="en-US" w:eastAsia="fr-BE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fr-BE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52120" w14:textId="3FE1AEBB" w:rsidR="00F42CEC" w:rsidRPr="00A375D7" w:rsidRDefault="00F42CEC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Patients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wh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complet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 (n = 17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AC9270" w14:textId="59F684C7" w:rsidR="00F42CEC" w:rsidRPr="00A375D7" w:rsidRDefault="00F42CEC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Patients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who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discontinued</w:t>
            </w:r>
            <w:proofErr w:type="spellEnd"/>
            <w: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 xml:space="preserve"> (n = 27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879"/>
            </w:tblGrid>
            <w:tr w:rsidR="00F42CEC" w:rsidRPr="00A375D7" w14:paraId="00322353" w14:textId="77777777" w:rsidTr="00497F47"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7E528F" w14:textId="77777777" w:rsidR="00F42CEC" w:rsidRPr="00F42CEC" w:rsidRDefault="00F42CEC" w:rsidP="00497F47">
                  <w:pPr>
                    <w:spacing w:after="0" w:line="240" w:lineRule="auto"/>
                    <w:rPr>
                      <w:rFonts w:eastAsia="Times New Roman" w:cstheme="minorHAnsi"/>
                      <w:i/>
                      <w:iCs/>
                      <w:sz w:val="20"/>
                      <w:szCs w:val="20"/>
                      <w:lang w:eastAsia="fr-BE"/>
                    </w:rPr>
                  </w:pPr>
                  <w:r w:rsidRPr="00F42CEC">
                    <w:rPr>
                      <w:rFonts w:eastAsia="Times New Roman" w:cstheme="minorHAnsi"/>
                      <w:i/>
                      <w:iCs/>
                      <w:color w:val="000000"/>
                      <w:sz w:val="20"/>
                      <w:szCs w:val="20"/>
                      <w:lang w:eastAsia="fr-BE"/>
                    </w:rPr>
                    <w:t>p</w:t>
                  </w:r>
                </w:p>
              </w:tc>
            </w:tr>
          </w:tbl>
          <w:p w14:paraId="7F7A8B2E" w14:textId="77777777" w:rsidR="00F42CEC" w:rsidRPr="00A375D7" w:rsidRDefault="00F42CEC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</w:tr>
      <w:tr w:rsidR="00F42CEC" w:rsidRPr="00A375D7" w14:paraId="6918C855" w14:textId="39E2B7C5" w:rsidTr="00183696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1662966C" w14:textId="10A24DEF" w:rsidR="00F42CEC" w:rsidRPr="00A375D7" w:rsidRDefault="00F42CEC" w:rsidP="00497F47">
            <w:pPr>
              <w:rPr>
                <w:rFonts w:eastAsia="Times New Roman" w:cstheme="minorHAnsi"/>
                <w:sz w:val="20"/>
                <w:szCs w:val="20"/>
                <w:lang w:val="en-US"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F42CEC" w:rsidRPr="00A375D7" w14:paraId="6D8DCBE7" w14:textId="77777777" w:rsidTr="00497F47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E7A1BEB" w14:textId="77777777" w:rsidR="00F42CEC" w:rsidRPr="00A375D7" w:rsidRDefault="00F42CEC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proofErr w:type="spellStart"/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Mean</w:t>
                  </w:r>
                  <w:proofErr w:type="spellEnd"/>
                </w:p>
              </w:tc>
            </w:tr>
          </w:tbl>
          <w:p w14:paraId="71CCCCE1" w14:textId="77777777" w:rsidR="00F42CEC" w:rsidRPr="00A375D7" w:rsidRDefault="00F42CEC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879"/>
            </w:tblGrid>
            <w:tr w:rsidR="00F42CEC" w:rsidRPr="00A375D7" w14:paraId="6926FAA8" w14:textId="77777777" w:rsidTr="00497F47"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2E595D" w14:textId="77777777" w:rsidR="00F42CEC" w:rsidRPr="00A375D7" w:rsidRDefault="00F42CEC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SD</w:t>
                  </w:r>
                </w:p>
              </w:tc>
            </w:tr>
          </w:tbl>
          <w:p w14:paraId="201F5A93" w14:textId="77777777" w:rsidR="00F42CEC" w:rsidRPr="00A375D7" w:rsidRDefault="00F42CEC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880"/>
            </w:tblGrid>
            <w:tr w:rsidR="00F42CEC" w:rsidRPr="00A375D7" w14:paraId="1A6886AC" w14:textId="77777777" w:rsidTr="00497F47">
              <w:tc>
                <w:tcPr>
                  <w:tcW w:w="9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82DA6E5" w14:textId="77777777" w:rsidR="00F42CEC" w:rsidRPr="00A375D7" w:rsidRDefault="00F42CEC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proofErr w:type="spellStart"/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Mean</w:t>
                  </w:r>
                  <w:proofErr w:type="spellEnd"/>
                </w:p>
              </w:tc>
            </w:tr>
          </w:tbl>
          <w:p w14:paraId="6C0C8409" w14:textId="77777777" w:rsidR="00F42CEC" w:rsidRPr="00A375D7" w:rsidRDefault="00F42CEC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879"/>
            </w:tblGrid>
            <w:tr w:rsidR="00F42CEC" w:rsidRPr="00A375D7" w14:paraId="7E525E0F" w14:textId="77777777" w:rsidTr="00497F47"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C8D9323" w14:textId="2E5A643E" w:rsidR="00F42CEC" w:rsidRPr="00A375D7" w:rsidRDefault="00F42CEC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SD</w:t>
                  </w:r>
                </w:p>
              </w:tc>
            </w:tr>
          </w:tbl>
          <w:p w14:paraId="38EF5611" w14:textId="77777777" w:rsidR="00F42CEC" w:rsidRPr="00A375D7" w:rsidRDefault="00F42CEC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7FFADD5" w14:textId="77777777" w:rsidR="00F42CEC" w:rsidRPr="00A375D7" w:rsidRDefault="00F42CEC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</w:p>
        </w:tc>
      </w:tr>
      <w:tr w:rsidR="00F42CEC" w:rsidRPr="00A375D7" w14:paraId="7AB93865" w14:textId="59B2B850" w:rsidTr="00183696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3"/>
            </w:tblGrid>
            <w:tr w:rsidR="00497F47" w:rsidRPr="00A375D7" w14:paraId="4A02916D" w14:textId="77777777" w:rsidTr="00497F47">
              <w:tc>
                <w:tcPr>
                  <w:tcW w:w="21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6CA4D40" w14:textId="77777777" w:rsidR="00497F47" w:rsidRPr="00A375D7" w:rsidRDefault="00497F47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Age</w:t>
                  </w:r>
                </w:p>
              </w:tc>
            </w:tr>
          </w:tbl>
          <w:p w14:paraId="5F91E221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485BAC" w14:textId="73298020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7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144DA7" w14:textId="12BB63C2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C1D464" w14:textId="01DCDC5A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0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5039C5" w14:textId="3357210D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09DA67" w14:textId="4A795B3B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</w:t>
            </w:r>
          </w:p>
        </w:tc>
      </w:tr>
      <w:tr w:rsidR="00F42CEC" w:rsidRPr="00A375D7" w14:paraId="54A63A73" w14:textId="1CCD81C8" w:rsidTr="00183696">
        <w:trPr>
          <w:trHeight w:val="397"/>
        </w:trPr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3"/>
            </w:tblGrid>
            <w:tr w:rsidR="00497F47" w:rsidRPr="00A375D7" w14:paraId="00E56FA3" w14:textId="77777777" w:rsidTr="00497F47">
              <w:tc>
                <w:tcPr>
                  <w:tcW w:w="21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EB56B63" w14:textId="77777777" w:rsidR="00497F47" w:rsidRPr="00A375D7" w:rsidRDefault="00497F47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BMI</w:t>
                  </w:r>
                </w:p>
              </w:tc>
            </w:tr>
          </w:tbl>
          <w:p w14:paraId="7CF87C4E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</w:tcPr>
          <w:p w14:paraId="6DDF5BA1" w14:textId="25142798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6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5</w:t>
            </w:r>
          </w:p>
        </w:tc>
        <w:tc>
          <w:tcPr>
            <w:tcW w:w="0" w:type="auto"/>
          </w:tcPr>
          <w:p w14:paraId="0F7650DB" w14:textId="2C981947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9</w:t>
            </w:r>
          </w:p>
        </w:tc>
        <w:tc>
          <w:tcPr>
            <w:tcW w:w="0" w:type="auto"/>
          </w:tcPr>
          <w:p w14:paraId="4BA19A8D" w14:textId="7EF35381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5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6BD716F" w14:textId="3903A026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0" w:type="auto"/>
          </w:tcPr>
          <w:p w14:paraId="033589C1" w14:textId="2528549E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6</w:t>
            </w:r>
          </w:p>
        </w:tc>
      </w:tr>
      <w:tr w:rsidR="00F42CEC" w:rsidRPr="00A375D7" w14:paraId="63D873CE" w14:textId="4D6154E5" w:rsidTr="00183696">
        <w:trPr>
          <w:trHeight w:val="397"/>
        </w:trPr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3"/>
            </w:tblGrid>
            <w:tr w:rsidR="00497F47" w:rsidRPr="00A375D7" w14:paraId="65B8B9B3" w14:textId="77777777" w:rsidTr="00497F47">
              <w:tc>
                <w:tcPr>
                  <w:tcW w:w="21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1D43A5" w14:textId="7B700390" w:rsidR="00497F47" w:rsidRPr="00A375D7" w:rsidRDefault="00497F47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r w:rsidRPr="00872B5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BE"/>
                    </w:rPr>
                    <w:t>Waist circumference</w:t>
                  </w:r>
                  <w:r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 xml:space="preserve"> (cm)</w:t>
                  </w:r>
                </w:p>
              </w:tc>
            </w:tr>
          </w:tbl>
          <w:p w14:paraId="7AB90109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</w:tcPr>
          <w:p w14:paraId="3428C56E" w14:textId="27355513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6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</w:t>
            </w:r>
          </w:p>
        </w:tc>
        <w:tc>
          <w:tcPr>
            <w:tcW w:w="0" w:type="auto"/>
          </w:tcPr>
          <w:p w14:paraId="6973C6D7" w14:textId="34703329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5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5</w:t>
            </w:r>
          </w:p>
        </w:tc>
        <w:tc>
          <w:tcPr>
            <w:tcW w:w="0" w:type="auto"/>
          </w:tcPr>
          <w:p w14:paraId="6152F12B" w14:textId="75B0B6D7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4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310D40" w14:textId="6A8ED17B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4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0" w:type="auto"/>
          </w:tcPr>
          <w:p w14:paraId="446259F6" w14:textId="22572174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8</w:t>
            </w:r>
          </w:p>
        </w:tc>
      </w:tr>
      <w:tr w:rsidR="00F42CEC" w:rsidRPr="00A375D7" w14:paraId="14CD93F6" w14:textId="7B7BDF82" w:rsidTr="00183696">
        <w:trPr>
          <w:trHeight w:val="397"/>
        </w:trPr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3"/>
            </w:tblGrid>
            <w:tr w:rsidR="00497F47" w:rsidRPr="007B0663" w14:paraId="78F501B4" w14:textId="77777777" w:rsidTr="00497F47">
              <w:tc>
                <w:tcPr>
                  <w:tcW w:w="21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1DF921D" w14:textId="77777777" w:rsidR="00497F47" w:rsidRPr="00A375D7" w:rsidRDefault="00497F47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fr-BE"/>
                    </w:rPr>
                  </w:pP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BE"/>
                    </w:rPr>
                    <w:t>Duration since the onset of HOA symptoms</w:t>
                  </w:r>
                </w:p>
              </w:tc>
            </w:tr>
          </w:tbl>
          <w:p w14:paraId="6A4F45CF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val="en-US" w:eastAsia="fr-BE"/>
              </w:rPr>
            </w:pPr>
          </w:p>
        </w:tc>
        <w:tc>
          <w:tcPr>
            <w:tcW w:w="0" w:type="auto"/>
          </w:tcPr>
          <w:p w14:paraId="4083BDEB" w14:textId="310C4B03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0" w:type="auto"/>
          </w:tcPr>
          <w:p w14:paraId="55463585" w14:textId="30EEFB4F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0" w:type="auto"/>
          </w:tcPr>
          <w:p w14:paraId="450EBF1B" w14:textId="56FEBCF3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6FC9E10" w14:textId="510FB31A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5</w:t>
            </w:r>
          </w:p>
        </w:tc>
        <w:tc>
          <w:tcPr>
            <w:tcW w:w="0" w:type="auto"/>
          </w:tcPr>
          <w:p w14:paraId="77FA444D" w14:textId="1C8A906C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0</w:t>
            </w:r>
          </w:p>
        </w:tc>
      </w:tr>
      <w:tr w:rsidR="00F42CEC" w:rsidRPr="00A375D7" w14:paraId="3769CF49" w14:textId="5B7AC69B" w:rsidTr="00183696">
        <w:trPr>
          <w:trHeight w:val="397"/>
        </w:trPr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3"/>
            </w:tblGrid>
            <w:tr w:rsidR="00497F47" w:rsidRPr="00A375D7" w14:paraId="1FC5C7E9" w14:textId="77777777" w:rsidTr="00497F47">
              <w:tc>
                <w:tcPr>
                  <w:tcW w:w="21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DB1F9B8" w14:textId="1494EEE9" w:rsidR="00497F47" w:rsidRPr="00A375D7" w:rsidRDefault="00497F47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Hand pain (VA</w:t>
                  </w:r>
                  <w:r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S 0-100</w:t>
                  </w: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)</w:t>
                  </w:r>
                </w:p>
              </w:tc>
            </w:tr>
          </w:tbl>
          <w:p w14:paraId="0192F4BD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</w:tcPr>
          <w:p w14:paraId="12B11113" w14:textId="72812492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4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5</w:t>
            </w:r>
          </w:p>
        </w:tc>
        <w:tc>
          <w:tcPr>
            <w:tcW w:w="0" w:type="auto"/>
          </w:tcPr>
          <w:p w14:paraId="359EC2B1" w14:textId="264F3A70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3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0</w:t>
            </w:r>
          </w:p>
        </w:tc>
        <w:tc>
          <w:tcPr>
            <w:tcW w:w="0" w:type="auto"/>
          </w:tcPr>
          <w:p w14:paraId="7A6B3253" w14:textId="6E1089C0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0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7AABEB2D" w14:textId="6F93FE3A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6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3</w:t>
            </w:r>
          </w:p>
        </w:tc>
        <w:tc>
          <w:tcPr>
            <w:tcW w:w="0" w:type="auto"/>
          </w:tcPr>
          <w:p w14:paraId="5482C863" w14:textId="0228FB01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9</w:t>
            </w:r>
          </w:p>
        </w:tc>
      </w:tr>
      <w:tr w:rsidR="00F42CEC" w:rsidRPr="00A375D7" w14:paraId="14E78047" w14:textId="67725047" w:rsidTr="00183696">
        <w:trPr>
          <w:trHeight w:val="397"/>
        </w:trPr>
        <w:tc>
          <w:tcPr>
            <w:tcW w:w="0" w:type="auto"/>
            <w:noWrap/>
            <w:hideMark/>
          </w:tcPr>
          <w:p w14:paraId="7141FAE2" w14:textId="41CF45A4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val="en-US" w:eastAsia="fr-BE"/>
              </w:rPr>
            </w:pPr>
            <w:r w:rsidRPr="00A375D7">
              <w:rPr>
                <w:rFonts w:cstheme="minorHAnsi"/>
                <w:sz w:val="20"/>
                <w:szCs w:val="20"/>
                <w:lang w:val="en-US"/>
              </w:rPr>
              <w:t xml:space="preserve">Number of painful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hand </w:t>
            </w:r>
            <w:r w:rsidRPr="00A375D7">
              <w:rPr>
                <w:rFonts w:cstheme="minorHAnsi"/>
                <w:sz w:val="20"/>
                <w:szCs w:val="20"/>
                <w:lang w:val="en-US"/>
              </w:rPr>
              <w:t>joint(s)</w:t>
            </w:r>
          </w:p>
        </w:tc>
        <w:tc>
          <w:tcPr>
            <w:tcW w:w="0" w:type="auto"/>
          </w:tcPr>
          <w:p w14:paraId="7568DBFC" w14:textId="3E270872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7</w:t>
            </w:r>
          </w:p>
        </w:tc>
        <w:tc>
          <w:tcPr>
            <w:tcW w:w="0" w:type="auto"/>
          </w:tcPr>
          <w:p w14:paraId="50A82CD4" w14:textId="17B8D3A5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0" w:type="auto"/>
          </w:tcPr>
          <w:p w14:paraId="07C649D0" w14:textId="01863DF2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666ABC0E" w14:textId="53D5C4AE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6</w:t>
            </w:r>
          </w:p>
        </w:tc>
        <w:tc>
          <w:tcPr>
            <w:tcW w:w="0" w:type="auto"/>
          </w:tcPr>
          <w:p w14:paraId="377DB2DD" w14:textId="650AEFD4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</w:p>
        </w:tc>
      </w:tr>
      <w:tr w:rsidR="00F42CEC" w:rsidRPr="00A375D7" w14:paraId="60A96FDD" w14:textId="32642DC2" w:rsidTr="00183696">
        <w:trPr>
          <w:trHeight w:val="397"/>
        </w:trPr>
        <w:tc>
          <w:tcPr>
            <w:tcW w:w="0" w:type="auto"/>
            <w:noWrap/>
            <w:hideMark/>
          </w:tcPr>
          <w:p w14:paraId="1030E908" w14:textId="29323D21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val="en-US" w:eastAsia="fr-BE"/>
              </w:rPr>
            </w:pPr>
            <w:r w:rsidRPr="00A375D7">
              <w:rPr>
                <w:rFonts w:cstheme="minorHAnsi"/>
                <w:sz w:val="20"/>
                <w:szCs w:val="20"/>
                <w:lang w:val="en-US"/>
              </w:rPr>
              <w:t>Number of soft tissue swelling</w:t>
            </w: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1CF056E7" w14:textId="2552AA7E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0" w:type="auto"/>
          </w:tcPr>
          <w:p w14:paraId="246D5D20" w14:textId="1E9FA15B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0" w:type="auto"/>
          </w:tcPr>
          <w:p w14:paraId="6FA58326" w14:textId="64763736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2621CE8" w14:textId="19126D61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0" w:type="auto"/>
          </w:tcPr>
          <w:p w14:paraId="29353A06" w14:textId="17FBEDB0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</w:t>
            </w:r>
          </w:p>
        </w:tc>
      </w:tr>
      <w:tr w:rsidR="00F42CEC" w:rsidRPr="00A375D7" w14:paraId="4B15594B" w14:textId="23406564" w:rsidTr="00183696">
        <w:trPr>
          <w:trHeight w:val="397"/>
        </w:trPr>
        <w:tc>
          <w:tcPr>
            <w:tcW w:w="0" w:type="auto"/>
            <w:noWrap/>
            <w:hideMark/>
          </w:tcPr>
          <w:p w14:paraId="5F35541D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val="en-US" w:eastAsia="fr-BE"/>
              </w:rPr>
            </w:pPr>
            <w:r w:rsidRPr="00A375D7">
              <w:rPr>
                <w:rFonts w:cstheme="minorHAnsi"/>
                <w:sz w:val="20"/>
                <w:szCs w:val="20"/>
                <w:lang w:val="en-US"/>
              </w:rPr>
              <w:t>Number of Heberden's and Bouchard's nodes</w:t>
            </w:r>
          </w:p>
        </w:tc>
        <w:tc>
          <w:tcPr>
            <w:tcW w:w="0" w:type="auto"/>
          </w:tcPr>
          <w:p w14:paraId="182DED68" w14:textId="51284325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0</w:t>
            </w:r>
          </w:p>
        </w:tc>
        <w:tc>
          <w:tcPr>
            <w:tcW w:w="0" w:type="auto"/>
          </w:tcPr>
          <w:p w14:paraId="75FD4523" w14:textId="2266AB23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0" w:type="auto"/>
          </w:tcPr>
          <w:p w14:paraId="377EABFF" w14:textId="40CED4F0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0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2F9DBB4A" w14:textId="7D0FA81C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</w:t>
            </w:r>
          </w:p>
        </w:tc>
        <w:tc>
          <w:tcPr>
            <w:tcW w:w="0" w:type="auto"/>
          </w:tcPr>
          <w:p w14:paraId="2BB829B8" w14:textId="2DCA272F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</w:t>
            </w:r>
          </w:p>
        </w:tc>
      </w:tr>
      <w:tr w:rsidR="00F42CEC" w:rsidRPr="00A375D7" w14:paraId="121190CA" w14:textId="3ECD3C87" w:rsidTr="00183696">
        <w:trPr>
          <w:trHeight w:val="397"/>
        </w:trPr>
        <w:tc>
          <w:tcPr>
            <w:tcW w:w="0" w:type="auto"/>
            <w:noWrap/>
            <w:hideMark/>
          </w:tcPr>
          <w:p w14:paraId="0D0F5F80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val="en-US" w:eastAsia="fr-BE"/>
              </w:rPr>
            </w:pPr>
            <w:r w:rsidRPr="00A375D7">
              <w:rPr>
                <w:rFonts w:cstheme="minorHAnsi"/>
                <w:sz w:val="20"/>
                <w:szCs w:val="20"/>
                <w:lang w:val="en-US"/>
              </w:rPr>
              <w:t>Number of tender joints upon pressure</w:t>
            </w:r>
          </w:p>
        </w:tc>
        <w:tc>
          <w:tcPr>
            <w:tcW w:w="0" w:type="auto"/>
          </w:tcPr>
          <w:p w14:paraId="6684C09F" w14:textId="1CD1D112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6</w:t>
            </w:r>
          </w:p>
        </w:tc>
        <w:tc>
          <w:tcPr>
            <w:tcW w:w="0" w:type="auto"/>
          </w:tcPr>
          <w:p w14:paraId="434344F8" w14:textId="038C8615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0</w:t>
            </w:r>
          </w:p>
        </w:tc>
        <w:tc>
          <w:tcPr>
            <w:tcW w:w="0" w:type="auto"/>
          </w:tcPr>
          <w:p w14:paraId="493A921B" w14:textId="7DE8C5FE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689F8039" w14:textId="14091AE4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0" w:type="auto"/>
          </w:tcPr>
          <w:p w14:paraId="5378602F" w14:textId="631BB4FD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</w:t>
            </w:r>
          </w:p>
        </w:tc>
      </w:tr>
      <w:tr w:rsidR="00F42CEC" w:rsidRPr="00A375D7" w14:paraId="12178D31" w14:textId="2B024524" w:rsidTr="00183696">
        <w:trPr>
          <w:trHeight w:val="397"/>
        </w:trPr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3"/>
            </w:tblGrid>
            <w:tr w:rsidR="00497F47" w:rsidRPr="00A375D7" w14:paraId="73C4D9CB" w14:textId="77777777" w:rsidTr="00497F47">
              <w:tc>
                <w:tcPr>
                  <w:tcW w:w="21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EC56A5" w14:textId="6564A78F" w:rsidR="00497F47" w:rsidRPr="00A375D7" w:rsidRDefault="00497F47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 xml:space="preserve">AUSCAN </w:t>
                  </w:r>
                  <w:r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total</w:t>
                  </w: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 xml:space="preserve"> (0-300)</w:t>
                  </w:r>
                </w:p>
              </w:tc>
            </w:tr>
          </w:tbl>
          <w:p w14:paraId="61E4497D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</w:tcPr>
          <w:p w14:paraId="6DA80720" w14:textId="47612332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30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0" w:type="auto"/>
          </w:tcPr>
          <w:p w14:paraId="707BFBE9" w14:textId="138638A4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7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</w:t>
            </w:r>
          </w:p>
        </w:tc>
        <w:tc>
          <w:tcPr>
            <w:tcW w:w="0" w:type="auto"/>
          </w:tcPr>
          <w:p w14:paraId="0D356E29" w14:textId="6DD687FC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26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3B4DA720" w14:textId="026FA3C1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4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0" w:type="auto"/>
          </w:tcPr>
          <w:p w14:paraId="6C66E100" w14:textId="338F9519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3</w:t>
            </w:r>
          </w:p>
        </w:tc>
      </w:tr>
      <w:tr w:rsidR="00F42CEC" w:rsidRPr="00A375D7" w14:paraId="229D1260" w14:textId="231DBB78" w:rsidTr="00183696">
        <w:trPr>
          <w:trHeight w:val="397"/>
        </w:trPr>
        <w:tc>
          <w:tcPr>
            <w:tcW w:w="0" w:type="auto"/>
            <w:noWrap/>
            <w:hideMark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3"/>
            </w:tblGrid>
            <w:tr w:rsidR="00497F47" w:rsidRPr="00A375D7" w14:paraId="34A0F496" w14:textId="77777777" w:rsidTr="00497F47">
              <w:tc>
                <w:tcPr>
                  <w:tcW w:w="21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C903DD6" w14:textId="25EA558B" w:rsidR="00497F47" w:rsidRPr="00A375D7" w:rsidRDefault="00497F47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fr-BE"/>
                    </w:rPr>
                  </w:pP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fr-BE"/>
                    </w:rPr>
                    <w:t>Number of erosive joints</w:t>
                  </w:r>
                </w:p>
              </w:tc>
            </w:tr>
          </w:tbl>
          <w:p w14:paraId="1DD40106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val="en-US" w:eastAsia="fr-BE"/>
              </w:rPr>
            </w:pPr>
          </w:p>
        </w:tc>
        <w:tc>
          <w:tcPr>
            <w:tcW w:w="0" w:type="auto"/>
          </w:tcPr>
          <w:p w14:paraId="0962762A" w14:textId="212BF7A7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0" w:type="auto"/>
          </w:tcPr>
          <w:p w14:paraId="1BDD7FBA" w14:textId="4B8CBE6B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</w:p>
        </w:tc>
        <w:tc>
          <w:tcPr>
            <w:tcW w:w="0" w:type="auto"/>
          </w:tcPr>
          <w:p w14:paraId="13035630" w14:textId="591B41F3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0</w:t>
            </w:r>
          </w:p>
        </w:tc>
        <w:tc>
          <w:tcPr>
            <w:tcW w:w="0" w:type="auto"/>
            <w:noWrap/>
            <w:hideMark/>
          </w:tcPr>
          <w:p w14:paraId="11139E37" w14:textId="036F0BB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6</w:t>
            </w:r>
          </w:p>
        </w:tc>
        <w:tc>
          <w:tcPr>
            <w:tcW w:w="0" w:type="auto"/>
          </w:tcPr>
          <w:p w14:paraId="6A909333" w14:textId="1CBCB91A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8</w:t>
            </w:r>
          </w:p>
        </w:tc>
      </w:tr>
      <w:tr w:rsidR="00F42CEC" w:rsidRPr="00A375D7" w14:paraId="5545D2FC" w14:textId="71D538AD" w:rsidTr="00183696">
        <w:trPr>
          <w:trHeight w:val="397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3"/>
            </w:tblGrid>
            <w:tr w:rsidR="00497F47" w:rsidRPr="00A375D7" w14:paraId="0ECC0097" w14:textId="77777777" w:rsidTr="00497F47">
              <w:tc>
                <w:tcPr>
                  <w:tcW w:w="21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D6BADF" w14:textId="5FC771D4" w:rsidR="00497F47" w:rsidRPr="00A375D7" w:rsidRDefault="00497F47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VV score</w:t>
                  </w:r>
                  <w:r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 xml:space="preserve"> (0-218.4)</w:t>
                  </w:r>
                </w:p>
              </w:tc>
            </w:tr>
          </w:tbl>
          <w:p w14:paraId="433F52D5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9B9C04E" w14:textId="41D395EA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7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7125070C" w14:textId="12C6CBC0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7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4B93F333" w14:textId="5FA03702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39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2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noWrap/>
            <w:hideMark/>
          </w:tcPr>
          <w:p w14:paraId="25B7D4D5" w14:textId="5D25C3C1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7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1B23D7E5" w14:textId="6991F607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</w:p>
        </w:tc>
      </w:tr>
      <w:tr w:rsidR="00F42CEC" w:rsidRPr="00A375D7" w14:paraId="49EC9D5F" w14:textId="02348AFB" w:rsidTr="00183696">
        <w:trPr>
          <w:trHeight w:val="39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tbl>
            <w:tblPr>
              <w:tblW w:w="5000" w:type="pct"/>
              <w:tblCellMar>
                <w:top w:w="10" w:type="dxa"/>
                <w:left w:w="10" w:type="dxa"/>
                <w:bottom w:w="10" w:type="dxa"/>
                <w:right w:w="10" w:type="dxa"/>
              </w:tblCellMar>
              <w:tblLook w:val="04A0" w:firstRow="1" w:lastRow="0" w:firstColumn="1" w:lastColumn="0" w:noHBand="0" w:noVBand="1"/>
            </w:tblPr>
            <w:tblGrid>
              <w:gridCol w:w="3323"/>
            </w:tblGrid>
            <w:tr w:rsidR="00497F47" w:rsidRPr="00A375D7" w14:paraId="2D2A1854" w14:textId="77777777" w:rsidTr="00497F47">
              <w:tc>
                <w:tcPr>
                  <w:tcW w:w="213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BBE416" w14:textId="761A260D" w:rsidR="00497F47" w:rsidRPr="00A375D7" w:rsidRDefault="00497F47" w:rsidP="00497F47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eastAsia="fr-BE"/>
                    </w:rPr>
                  </w:pPr>
                  <w:r w:rsidRPr="00A375D7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>KL score</w:t>
                  </w:r>
                  <w:r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eastAsia="fr-BE"/>
                    </w:rPr>
                    <w:t xml:space="preserve"> (0-128)</w:t>
                  </w:r>
                </w:p>
              </w:tc>
            </w:tr>
          </w:tbl>
          <w:p w14:paraId="42F41D91" w14:textId="77777777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C2FD02" w14:textId="03F406EA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2</w:t>
            </w:r>
            <w:r w:rsidR="00A52B2E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4E4606" w14:textId="3C11CCD1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20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5E481D" w14:textId="4DB93262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54</w:t>
            </w:r>
            <w:r w:rsidR="00C93D49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4098AA3" w14:textId="32EFF821" w:rsidR="00497F47" w:rsidRPr="00A375D7" w:rsidRDefault="00497F47" w:rsidP="00497F47">
            <w:pPr>
              <w:rPr>
                <w:rFonts w:eastAsia="Times New Roman" w:cstheme="minorHAnsi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8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9</w:t>
            </w:r>
            <w:r w:rsidR="007B0663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AC746E" w14:textId="6A93B917" w:rsidR="00497F47" w:rsidRPr="00A375D7" w:rsidRDefault="00497F47" w:rsidP="00497F47">
            <w:pPr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</w:pP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0</w:t>
            </w:r>
            <w:r w:rsidR="00EE5C5F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.</w:t>
            </w:r>
            <w:r w:rsidRPr="00A375D7">
              <w:rPr>
                <w:rFonts w:eastAsia="Times New Roman" w:cstheme="minorHAnsi"/>
                <w:color w:val="000000"/>
                <w:sz w:val="20"/>
                <w:szCs w:val="20"/>
                <w:lang w:eastAsia="fr-BE"/>
              </w:rPr>
              <w:t>63</w:t>
            </w:r>
          </w:p>
        </w:tc>
      </w:tr>
    </w:tbl>
    <w:p w14:paraId="1E90A86C" w14:textId="6DDACA13" w:rsidR="00F35B80" w:rsidRPr="00F35B80" w:rsidRDefault="00F35B80" w:rsidP="00F35B80">
      <w:pPr>
        <w:spacing w:after="200" w:line="240" w:lineRule="auto"/>
        <w:rPr>
          <w:rFonts w:ascii="Calibri" w:eastAsia="Calibri" w:hAnsi="Calibri" w:cs="Times New Roman"/>
          <w:sz w:val="20"/>
          <w:szCs w:val="20"/>
        </w:rPr>
      </w:pPr>
      <w:proofErr w:type="spellStart"/>
      <w:r w:rsidRPr="00F35B80">
        <w:rPr>
          <w:rFonts w:ascii="Calibri" w:eastAsia="Calibri" w:hAnsi="Calibri" w:cs="Times New Roman"/>
          <w:i/>
          <w:iCs/>
          <w:sz w:val="20"/>
          <w:szCs w:val="20"/>
        </w:rPr>
        <w:t>Abbreviations</w:t>
      </w:r>
      <w:proofErr w:type="spellEnd"/>
      <w:r w:rsidRPr="00F35B80">
        <w:rPr>
          <w:rFonts w:ascii="Calibri" w:eastAsia="Calibri" w:hAnsi="Calibri" w:cs="Times New Roman"/>
          <w:sz w:val="20"/>
          <w:szCs w:val="20"/>
        </w:rPr>
        <w:t xml:space="preserve"> : </w:t>
      </w:r>
      <w:r w:rsidRPr="00F35B80">
        <w:rPr>
          <w:rFonts w:ascii="Calibri" w:eastAsia="Calibri" w:hAnsi="Calibri" w:cs="Times New Roman"/>
          <w:i/>
          <w:iCs/>
          <w:sz w:val="20"/>
          <w:szCs w:val="20"/>
        </w:rPr>
        <w:t>AUSCAN</w:t>
      </w:r>
      <w:r w:rsidRPr="00F35B80">
        <w:rPr>
          <w:rFonts w:ascii="Calibri" w:eastAsia="Calibri" w:hAnsi="Calibri" w:cs="Times New Roman"/>
          <w:sz w:val="20"/>
          <w:szCs w:val="20"/>
        </w:rPr>
        <w:t xml:space="preserve"> </w:t>
      </w:r>
      <w:proofErr w:type="spellStart"/>
      <w:r w:rsidRPr="00F35B80">
        <w:rPr>
          <w:rFonts w:ascii="Calibri" w:eastAsia="Calibri" w:hAnsi="Calibri" w:cs="Times New Roman"/>
          <w:sz w:val="20"/>
          <w:szCs w:val="20"/>
        </w:rPr>
        <w:t>AUStralian-CANadian</w:t>
      </w:r>
      <w:proofErr w:type="spellEnd"/>
      <w:r w:rsidRPr="00F35B80">
        <w:rPr>
          <w:rFonts w:ascii="Calibri" w:eastAsia="Calibri" w:hAnsi="Calibri" w:cs="Times New Roman"/>
          <w:sz w:val="20"/>
          <w:szCs w:val="20"/>
        </w:rPr>
        <w:t xml:space="preserve"> Hand </w:t>
      </w:r>
      <w:proofErr w:type="spellStart"/>
      <w:r w:rsidRPr="00F35B80">
        <w:rPr>
          <w:rFonts w:ascii="Calibri" w:eastAsia="Calibri" w:hAnsi="Calibri" w:cs="Times New Roman"/>
          <w:sz w:val="20"/>
          <w:szCs w:val="20"/>
        </w:rPr>
        <w:t>Osteoarthritis</w:t>
      </w:r>
      <w:proofErr w:type="spellEnd"/>
      <w:r w:rsidRPr="00F35B80">
        <w:rPr>
          <w:rFonts w:ascii="Calibri" w:eastAsia="Calibri" w:hAnsi="Calibri" w:cs="Times New Roman"/>
          <w:sz w:val="20"/>
          <w:szCs w:val="20"/>
        </w:rPr>
        <w:t xml:space="preserve"> Index, </w:t>
      </w:r>
      <w:r w:rsidRPr="00F35B80">
        <w:rPr>
          <w:rFonts w:ascii="Calibri" w:eastAsia="Calibri" w:hAnsi="Calibri" w:cs="Times New Roman"/>
          <w:i/>
          <w:iCs/>
          <w:sz w:val="20"/>
          <w:szCs w:val="20"/>
        </w:rPr>
        <w:t>BMI</w:t>
      </w:r>
      <w:r w:rsidRPr="00F35B80">
        <w:rPr>
          <w:rFonts w:ascii="Calibri" w:eastAsia="Calibri" w:hAnsi="Calibri" w:cs="Times New Roman"/>
          <w:sz w:val="20"/>
          <w:szCs w:val="20"/>
        </w:rPr>
        <w:t xml:space="preserve"> body mass index, </w:t>
      </w:r>
      <w:r w:rsidRPr="00F35B80">
        <w:rPr>
          <w:rFonts w:ascii="Calibri" w:eastAsia="Calibri" w:hAnsi="Calibri" w:cs="Times New Roman"/>
          <w:i/>
          <w:iCs/>
          <w:sz w:val="20"/>
          <w:szCs w:val="20"/>
        </w:rPr>
        <w:t>HOA</w:t>
      </w:r>
      <w:r w:rsidRPr="00F35B80">
        <w:rPr>
          <w:rFonts w:ascii="Calibri" w:eastAsia="Calibri" w:hAnsi="Calibri" w:cs="Times New Roman"/>
          <w:sz w:val="20"/>
          <w:szCs w:val="20"/>
        </w:rPr>
        <w:t xml:space="preserve"> hand </w:t>
      </w:r>
      <w:proofErr w:type="spellStart"/>
      <w:r w:rsidRPr="00F35B80">
        <w:rPr>
          <w:rFonts w:ascii="Calibri" w:eastAsia="Calibri" w:hAnsi="Calibri" w:cs="Times New Roman"/>
          <w:sz w:val="20"/>
          <w:szCs w:val="20"/>
        </w:rPr>
        <w:t>osteoarthritis</w:t>
      </w:r>
      <w:proofErr w:type="spellEnd"/>
      <w:r w:rsidRPr="00F35B80">
        <w:rPr>
          <w:rFonts w:ascii="Calibri" w:eastAsia="Calibri" w:hAnsi="Calibri" w:cs="Times New Roman"/>
          <w:sz w:val="20"/>
          <w:szCs w:val="20"/>
        </w:rPr>
        <w:t xml:space="preserve">, </w:t>
      </w:r>
      <w:r w:rsidRPr="00F35B80">
        <w:rPr>
          <w:rFonts w:ascii="Calibri" w:eastAsia="Calibri" w:hAnsi="Calibri" w:cs="Times New Roman"/>
          <w:i/>
          <w:iCs/>
          <w:sz w:val="20"/>
          <w:szCs w:val="20"/>
        </w:rPr>
        <w:t>KL</w:t>
      </w:r>
      <w:r w:rsidRPr="00F35B80">
        <w:rPr>
          <w:rFonts w:ascii="Calibri" w:eastAsia="Calibri" w:hAnsi="Calibri" w:cs="Times New Roman"/>
          <w:sz w:val="20"/>
          <w:szCs w:val="20"/>
        </w:rPr>
        <w:t xml:space="preserve"> </w:t>
      </w:r>
      <w:proofErr w:type="spellStart"/>
      <w:r w:rsidRPr="00F35B80">
        <w:rPr>
          <w:rFonts w:ascii="Calibri" w:eastAsia="Calibri" w:hAnsi="Calibri" w:cs="Times New Roman"/>
          <w:sz w:val="20"/>
          <w:szCs w:val="20"/>
        </w:rPr>
        <w:t>Kellgren</w:t>
      </w:r>
      <w:proofErr w:type="spellEnd"/>
      <w:r w:rsidRPr="00F35B80">
        <w:rPr>
          <w:rFonts w:ascii="Calibri" w:eastAsia="Calibri" w:hAnsi="Calibri" w:cs="Times New Roman"/>
          <w:sz w:val="20"/>
          <w:szCs w:val="20"/>
        </w:rPr>
        <w:t xml:space="preserve">-Lawrence, </w:t>
      </w:r>
      <w:r w:rsidR="00152D49" w:rsidRPr="00152D49">
        <w:rPr>
          <w:rFonts w:ascii="Calibri" w:eastAsia="Calibri" w:hAnsi="Calibri" w:cs="Times New Roman"/>
          <w:i/>
          <w:iCs/>
          <w:sz w:val="20"/>
          <w:szCs w:val="20"/>
        </w:rPr>
        <w:t>SD</w:t>
      </w:r>
      <w:r w:rsidR="00152D49">
        <w:rPr>
          <w:rFonts w:ascii="Calibri" w:eastAsia="Calibri" w:hAnsi="Calibri" w:cs="Times New Roman"/>
          <w:sz w:val="20"/>
          <w:szCs w:val="20"/>
        </w:rPr>
        <w:t xml:space="preserve"> standard </w:t>
      </w:r>
      <w:proofErr w:type="spellStart"/>
      <w:r w:rsidR="00152D49">
        <w:rPr>
          <w:rFonts w:ascii="Calibri" w:eastAsia="Calibri" w:hAnsi="Calibri" w:cs="Times New Roman"/>
          <w:sz w:val="20"/>
          <w:szCs w:val="20"/>
        </w:rPr>
        <w:t>deviation</w:t>
      </w:r>
      <w:proofErr w:type="spellEnd"/>
      <w:r w:rsidR="00152D49">
        <w:rPr>
          <w:rFonts w:ascii="Calibri" w:eastAsia="Calibri" w:hAnsi="Calibri" w:cs="Times New Roman"/>
          <w:sz w:val="20"/>
          <w:szCs w:val="20"/>
        </w:rPr>
        <w:t xml:space="preserve">, </w:t>
      </w:r>
      <w:r w:rsidRPr="00F35B80">
        <w:rPr>
          <w:rFonts w:ascii="Calibri" w:eastAsia="Calibri" w:hAnsi="Calibri" w:cs="Times New Roman"/>
          <w:i/>
          <w:iCs/>
          <w:sz w:val="20"/>
          <w:szCs w:val="20"/>
        </w:rPr>
        <w:t>VV</w:t>
      </w:r>
      <w:r w:rsidRPr="00F35B80">
        <w:rPr>
          <w:rFonts w:ascii="Calibri" w:eastAsia="Calibri" w:hAnsi="Calibri" w:cs="Times New Roman"/>
          <w:sz w:val="20"/>
          <w:szCs w:val="20"/>
        </w:rPr>
        <w:t xml:space="preserve"> Verbruggen-</w:t>
      </w:r>
      <w:proofErr w:type="spellStart"/>
      <w:r w:rsidRPr="00F35B80">
        <w:rPr>
          <w:rFonts w:ascii="Calibri" w:eastAsia="Calibri" w:hAnsi="Calibri" w:cs="Times New Roman"/>
          <w:sz w:val="20"/>
          <w:szCs w:val="20"/>
        </w:rPr>
        <w:t>Veys</w:t>
      </w:r>
      <w:proofErr w:type="spellEnd"/>
      <w:r w:rsidRPr="00F35B80">
        <w:rPr>
          <w:rFonts w:ascii="Calibri" w:eastAsia="Calibri" w:hAnsi="Calibri" w:cs="Times New Roman"/>
          <w:sz w:val="20"/>
          <w:szCs w:val="20"/>
        </w:rPr>
        <w:t xml:space="preserve"> </w:t>
      </w:r>
    </w:p>
    <w:p w14:paraId="48D37EB6" w14:textId="77777777" w:rsidR="009F6303" w:rsidRPr="004711C6" w:rsidRDefault="009F6303">
      <w:pPr>
        <w:rPr>
          <w:rFonts w:cstheme="minorHAnsi"/>
          <w:sz w:val="20"/>
          <w:szCs w:val="20"/>
        </w:rPr>
      </w:pPr>
    </w:p>
    <w:sectPr w:rsidR="009F6303" w:rsidRPr="004711C6" w:rsidSect="003776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5D7"/>
    <w:rsid w:val="000128ED"/>
    <w:rsid w:val="000609A8"/>
    <w:rsid w:val="00152D49"/>
    <w:rsid w:val="00183696"/>
    <w:rsid w:val="00205987"/>
    <w:rsid w:val="003603AE"/>
    <w:rsid w:val="00363B69"/>
    <w:rsid w:val="003776B0"/>
    <w:rsid w:val="003C731B"/>
    <w:rsid w:val="004711C6"/>
    <w:rsid w:val="00497F47"/>
    <w:rsid w:val="005635CD"/>
    <w:rsid w:val="005B15DA"/>
    <w:rsid w:val="007B0663"/>
    <w:rsid w:val="007B7AB9"/>
    <w:rsid w:val="007D280B"/>
    <w:rsid w:val="00872B57"/>
    <w:rsid w:val="009C3791"/>
    <w:rsid w:val="009D3E9D"/>
    <w:rsid w:val="009F6303"/>
    <w:rsid w:val="00A375D7"/>
    <w:rsid w:val="00A52B2E"/>
    <w:rsid w:val="00AA6510"/>
    <w:rsid w:val="00BA5FCD"/>
    <w:rsid w:val="00C93D49"/>
    <w:rsid w:val="00D31DA7"/>
    <w:rsid w:val="00D411A9"/>
    <w:rsid w:val="00E153E9"/>
    <w:rsid w:val="00EA079C"/>
    <w:rsid w:val="00EE5C5F"/>
    <w:rsid w:val="00F35B80"/>
    <w:rsid w:val="00F40A8D"/>
    <w:rsid w:val="00F42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99789"/>
  <w15:chartTrackingRefBased/>
  <w15:docId w15:val="{7CC85D9B-A0D0-442F-941C-8A8192ACF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5D7"/>
    <w:rPr>
      <w:lang w:val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F42C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68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Audrey Neuprez</cp:lastModifiedBy>
  <cp:revision>29</cp:revision>
  <dcterms:created xsi:type="dcterms:W3CDTF">2020-09-25T07:57:00Z</dcterms:created>
  <dcterms:modified xsi:type="dcterms:W3CDTF">2020-09-25T17:18:00Z</dcterms:modified>
</cp:coreProperties>
</file>